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825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9"/>
        <w:gridCol w:w="1878"/>
      </w:tblGrid>
      <w:tr w14:paraId="37DEEC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57" w:type="dxa"/>
            <w:gridSpan w:val="2"/>
            <w:tcBorders>
              <w:top w:val="nil"/>
              <w:bottom w:val="single" w:color="auto" w:sz="4" w:space="0"/>
            </w:tcBorders>
          </w:tcPr>
          <w:p w14:paraId="3486F1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upplementary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bookmarkStart w:id="0" w:name="OLE_LINK3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lculation method of the Age-adjusted Charlson Comorbidity Index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14:paraId="7F937D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9" w:type="dxa"/>
            <w:tcBorders>
              <w:top w:val="single" w:color="auto" w:sz="4" w:space="0"/>
              <w:bottom w:val="single" w:color="auto" w:sz="4" w:space="0"/>
            </w:tcBorders>
          </w:tcPr>
          <w:p w14:paraId="7E36951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101214"/>
                <w:sz w:val="24"/>
                <w:szCs w:val="24"/>
              </w:rPr>
              <w:t>Clinical conditions included in the score</w:t>
            </w:r>
          </w:p>
        </w:tc>
        <w:tc>
          <w:tcPr>
            <w:tcW w:w="1878" w:type="dxa"/>
            <w:tcBorders>
              <w:top w:val="single" w:color="auto" w:sz="4" w:space="0"/>
              <w:bottom w:val="single" w:color="auto" w:sz="4" w:space="0"/>
            </w:tcBorders>
          </w:tcPr>
          <w:p w14:paraId="0F02F59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101214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color w:val="101214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color w:val="101214"/>
                <w:sz w:val="24"/>
                <w:szCs w:val="24"/>
              </w:rPr>
              <w:t>cores</w:t>
            </w:r>
          </w:p>
        </w:tc>
      </w:tr>
      <w:tr w14:paraId="6D4BC6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9" w:type="dxa"/>
            <w:tcBorders>
              <w:top w:val="single" w:color="auto" w:sz="4" w:space="0"/>
              <w:bottom w:val="nil"/>
            </w:tcBorders>
          </w:tcPr>
          <w:p w14:paraId="5843E402">
            <w:pPr>
              <w:rPr>
                <w:rFonts w:ascii="Times New Roman" w:hAnsi="Times New Roman" w:cs="Times New Roman"/>
                <w:color w:val="101214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single" w:color="auto" w:sz="4" w:space="0"/>
              <w:bottom w:val="nil"/>
            </w:tcBorders>
          </w:tcPr>
          <w:p w14:paraId="3F8F08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 Disease</w:t>
            </w:r>
          </w:p>
        </w:tc>
      </w:tr>
      <w:tr w14:paraId="6DA9F5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9" w:type="dxa"/>
            <w:tcBorders>
              <w:top w:val="nil"/>
            </w:tcBorders>
          </w:tcPr>
          <w:p w14:paraId="0EF91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rovascular disease; Chronic pulmonary disease; Congestive heart failure; Connective tissue disease; Dementia; Diabetes; Mild liver disease; Myocardial infarction; Peripheral vascular disease; Ulcer disease</w:t>
            </w:r>
          </w:p>
          <w:p w14:paraId="05474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</w:tcBorders>
          </w:tcPr>
          <w:p w14:paraId="1BA03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points</w:t>
            </w:r>
          </w:p>
        </w:tc>
      </w:tr>
      <w:tr w14:paraId="42BB82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9" w:type="dxa"/>
          </w:tcPr>
          <w:p w14:paraId="2C3DB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tumor; Diabetes with endo organ damage; Hemiplegia; Leukemia; Lymphoma; Moderate or severe renal disease</w:t>
            </w:r>
          </w:p>
          <w:p w14:paraId="57A14F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</w:tcPr>
          <w:p w14:paraId="626E76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points</w:t>
            </w:r>
          </w:p>
        </w:tc>
      </w:tr>
      <w:tr w14:paraId="6BF69E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9" w:type="dxa"/>
          </w:tcPr>
          <w:p w14:paraId="2E955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or severe liver disease</w:t>
            </w:r>
          </w:p>
          <w:p w14:paraId="333C09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</w:tcPr>
          <w:p w14:paraId="2144E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points</w:t>
            </w:r>
          </w:p>
        </w:tc>
      </w:tr>
      <w:tr w14:paraId="2B75D8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9" w:type="dxa"/>
            <w:tcBorders>
              <w:bottom w:val="single" w:color="auto" w:sz="4" w:space="0"/>
            </w:tcBorders>
          </w:tcPr>
          <w:p w14:paraId="6F1B6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quired immune deficiency syndrome; Metastatic solid tumor </w:t>
            </w:r>
          </w:p>
        </w:tc>
        <w:tc>
          <w:tcPr>
            <w:tcW w:w="1878" w:type="dxa"/>
            <w:tcBorders>
              <w:bottom w:val="single" w:color="auto" w:sz="4" w:space="0"/>
            </w:tcBorders>
          </w:tcPr>
          <w:p w14:paraId="09415C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points</w:t>
            </w:r>
          </w:p>
        </w:tc>
      </w:tr>
      <w:tr w14:paraId="19E3C6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9" w:type="dxa"/>
            <w:tcBorders>
              <w:top w:val="single" w:color="auto" w:sz="4" w:space="0"/>
              <w:bottom w:val="nil"/>
            </w:tcBorders>
          </w:tcPr>
          <w:p w14:paraId="62F82A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single" w:color="auto" w:sz="4" w:space="0"/>
              <w:bottom w:val="nil"/>
            </w:tcBorders>
          </w:tcPr>
          <w:p w14:paraId="657A24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 Age</w:t>
            </w:r>
          </w:p>
        </w:tc>
      </w:tr>
      <w:tr w14:paraId="53DAD7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9" w:type="dxa"/>
            <w:tcBorders>
              <w:top w:val="nil"/>
            </w:tcBorders>
          </w:tcPr>
          <w:p w14:paraId="524B0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ch decade over age 40 years (up to 4</w:t>
            </w:r>
            <w:bookmarkStart w:id="1" w:name="OLE_LINK1"/>
            <w:bookmarkStart w:id="2" w:name="OLE_LINK2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ints</w:t>
            </w:r>
            <w:bookmarkEnd w:id="1"/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8" w:type="dxa"/>
            <w:tcBorders>
              <w:top w:val="nil"/>
            </w:tcBorders>
          </w:tcPr>
          <w:p w14:paraId="23F046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points</w:t>
            </w:r>
          </w:p>
        </w:tc>
      </w:tr>
    </w:tbl>
    <w:p w14:paraId="0D8E6147">
      <w:pPr>
        <w:rPr>
          <w:sz w:val="24"/>
          <w:szCs w:val="24"/>
        </w:rPr>
      </w:pP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</w:docVars>
  <w:rsids>
    <w:rsidRoot w:val="00EE0830"/>
    <w:rsid w:val="000331B7"/>
    <w:rsid w:val="000757B2"/>
    <w:rsid w:val="000D0168"/>
    <w:rsid w:val="00194147"/>
    <w:rsid w:val="001E05AF"/>
    <w:rsid w:val="002C113A"/>
    <w:rsid w:val="002C4CBF"/>
    <w:rsid w:val="003107AC"/>
    <w:rsid w:val="003279F0"/>
    <w:rsid w:val="0038556B"/>
    <w:rsid w:val="003863B4"/>
    <w:rsid w:val="00496360"/>
    <w:rsid w:val="00496829"/>
    <w:rsid w:val="004E0CA7"/>
    <w:rsid w:val="00553AB2"/>
    <w:rsid w:val="005A4B43"/>
    <w:rsid w:val="00682771"/>
    <w:rsid w:val="006E4CB1"/>
    <w:rsid w:val="00724325"/>
    <w:rsid w:val="007551E3"/>
    <w:rsid w:val="0077371F"/>
    <w:rsid w:val="007F3EC1"/>
    <w:rsid w:val="009336DD"/>
    <w:rsid w:val="009420A8"/>
    <w:rsid w:val="009F2A6A"/>
    <w:rsid w:val="00A37EF1"/>
    <w:rsid w:val="00A84D66"/>
    <w:rsid w:val="00BC5DB6"/>
    <w:rsid w:val="00C065EE"/>
    <w:rsid w:val="00C13092"/>
    <w:rsid w:val="00C241B9"/>
    <w:rsid w:val="00C371C6"/>
    <w:rsid w:val="00C83286"/>
    <w:rsid w:val="00CA1533"/>
    <w:rsid w:val="00D847BA"/>
    <w:rsid w:val="00E2512D"/>
    <w:rsid w:val="00E83669"/>
    <w:rsid w:val="00E86C76"/>
    <w:rsid w:val="00EE0830"/>
    <w:rsid w:val="00EF2EFC"/>
    <w:rsid w:val="49982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ome</Company>
  <Pages>1</Pages>
  <Words>92</Words>
  <Characters>572</Characters>
  <Lines>4</Lines>
  <Paragraphs>1</Paragraphs>
  <TotalTime>336</TotalTime>
  <ScaleCrop>false</ScaleCrop>
  <LinksUpToDate>false</LinksUpToDate>
  <CharactersWithSpaces>65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8T11:49:00Z</dcterms:created>
  <dc:creator>China</dc:creator>
  <cp:lastModifiedBy>雪莲</cp:lastModifiedBy>
  <dcterms:modified xsi:type="dcterms:W3CDTF">2024-10-30T03:21:40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0FC7370D4D840F197C3356AD40CC1E2_12</vt:lpwstr>
  </property>
</Properties>
</file>